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E12" w:rsidRPr="003E0C93" w:rsidRDefault="00D7522E" w:rsidP="006E5BD6">
      <w:pPr>
        <w:widowControl/>
        <w:tabs>
          <w:tab w:val="left" w:pos="2835"/>
        </w:tabs>
        <w:jc w:val="left"/>
        <w:rPr>
          <w:rFonts w:ascii="Times New Roman" w:hAnsi="Times New Roman"/>
          <w:color w:val="000000" w:themeColor="text1"/>
          <w:sz w:val="21"/>
          <w:szCs w:val="18"/>
        </w:rPr>
      </w:pPr>
      <w:r w:rsidRPr="003E0C93">
        <w:rPr>
          <w:rFonts w:ascii="Times New Roman" w:hAnsi="Times New Roman"/>
          <w:color w:val="000000" w:themeColor="text1"/>
          <w:sz w:val="21"/>
          <w:szCs w:val="18"/>
        </w:rPr>
        <w:t xml:space="preserve">Supplementary Table </w:t>
      </w:r>
      <w:proofErr w:type="gramStart"/>
      <w:r w:rsidRPr="003E0C93">
        <w:rPr>
          <w:rFonts w:ascii="Times New Roman" w:hAnsi="Times New Roman"/>
          <w:color w:val="000000" w:themeColor="text1"/>
          <w:sz w:val="21"/>
          <w:szCs w:val="18"/>
        </w:rPr>
        <w:t>1</w:t>
      </w:r>
      <w:r w:rsidR="00642E12" w:rsidRPr="003E0C93">
        <w:rPr>
          <w:rFonts w:ascii="Times New Roman" w:hAnsi="Times New Roman"/>
          <w:color w:val="000000" w:themeColor="text1"/>
          <w:sz w:val="21"/>
          <w:szCs w:val="18"/>
        </w:rPr>
        <w:t xml:space="preserve">  </w:t>
      </w:r>
      <w:proofErr w:type="spellStart"/>
      <w:r w:rsidR="00642E12" w:rsidRPr="003E0C93">
        <w:rPr>
          <w:rFonts w:ascii="Times New Roman" w:hAnsi="Times New Roman"/>
          <w:color w:val="000000" w:themeColor="text1"/>
          <w:sz w:val="21"/>
          <w:szCs w:val="18"/>
        </w:rPr>
        <w:t>Clinicopathological</w:t>
      </w:r>
      <w:proofErr w:type="spellEnd"/>
      <w:proofErr w:type="gramEnd"/>
      <w:r w:rsidR="00642E12" w:rsidRPr="003E0C93">
        <w:rPr>
          <w:rFonts w:ascii="Times New Roman" w:hAnsi="Times New Roman"/>
          <w:color w:val="000000" w:themeColor="text1"/>
          <w:sz w:val="21"/>
          <w:szCs w:val="18"/>
        </w:rPr>
        <w:t xml:space="preserve"> characteristics of breast cancers accordi</w:t>
      </w:r>
      <w:r w:rsidRPr="003E0C93">
        <w:rPr>
          <w:rFonts w:ascii="Times New Roman" w:hAnsi="Times New Roman"/>
          <w:color w:val="000000" w:themeColor="text1"/>
          <w:sz w:val="21"/>
          <w:szCs w:val="18"/>
        </w:rPr>
        <w:t>ng to the pathological response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u w:val="single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                                                           </w:t>
      </w:r>
      <w:r w:rsidR="00CE24C3"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</w:t>
      </w:r>
      <w:r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Characteristics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proofErr w:type="spellStart"/>
      <w:r w:rsidRPr="003E0C93">
        <w:rPr>
          <w:rFonts w:ascii="Times New Roman" w:hAnsi="Times New Roman"/>
          <w:color w:val="000000" w:themeColor="text1"/>
          <w:sz w:val="18"/>
          <w:szCs w:val="18"/>
        </w:rPr>
        <w:t>pCR</w:t>
      </w:r>
      <w:proofErr w:type="spellEnd"/>
      <w:r w:rsidRPr="003E0C93">
        <w:rPr>
          <w:rFonts w:ascii="Times New Roman" w:hAnsi="Times New Roman"/>
          <w:color w:val="000000" w:themeColor="text1"/>
          <w:sz w:val="18"/>
          <w:szCs w:val="18"/>
        </w:rPr>
        <w:t>*</w:t>
      </w:r>
      <w:r w:rsidRPr="003E0C93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1</w:t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B64DF3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Non-</w:t>
      </w:r>
      <w:proofErr w:type="spellStart"/>
      <w:r w:rsidRPr="003E0C93">
        <w:rPr>
          <w:rFonts w:ascii="Times New Roman" w:hAnsi="Times New Roman"/>
          <w:color w:val="000000" w:themeColor="text1"/>
          <w:sz w:val="18"/>
          <w:szCs w:val="18"/>
        </w:rPr>
        <w:t>pCR</w:t>
      </w:r>
      <w:proofErr w:type="spellEnd"/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p-value</w:t>
      </w:r>
    </w:p>
    <w:p w:rsidR="00642E12" w:rsidRPr="003E0C93" w:rsidRDefault="00C74730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>(n=64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>(n=135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u w:val="single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                                                        </w:t>
      </w:r>
      <w:r w:rsidR="00CE24C3"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</w:t>
      </w:r>
      <w:r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</w:t>
      </w:r>
    </w:p>
    <w:p w:rsidR="00642E12" w:rsidRPr="003E0C93" w:rsidRDefault="004D52C7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Age (median, 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range</w:t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>)</w:t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>54 (30-79)</w:t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>55 (26-84)</w:t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642E12" w:rsidRPr="003E0C93">
        <w:rPr>
          <w:rFonts w:ascii="Times New Roman" w:hAnsi="Times New Roman"/>
          <w:color w:val="000000" w:themeColor="text1"/>
          <w:sz w:val="18"/>
          <w:szCs w:val="18"/>
        </w:rPr>
        <w:tab/>
        <w:t>0.602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Menopausal status</w:t>
      </w:r>
    </w:p>
    <w:p w:rsidR="00642E12" w:rsidRPr="003E0C93" w:rsidRDefault="00642E12" w:rsidP="004D52C7">
      <w:pPr>
        <w:widowControl/>
        <w:tabs>
          <w:tab w:val="left" w:pos="1418"/>
        </w:tabs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Premenopausal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21 (26.3)*</w:t>
      </w:r>
      <w:r w:rsidRPr="003E0C93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2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5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9 (73.8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0.165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Postmenopausal</w:t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43 (36.1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C74730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76 (63.9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Tumor size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≤2.0cm</w:t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21 (48.8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22 (51.2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0.0102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&gt;2cm</w:t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43 (27.6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113 (72.4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Lymph node metastasis</w:t>
      </w:r>
    </w:p>
    <w:p w:rsidR="00E54AC8" w:rsidRPr="003E0C93" w:rsidRDefault="00642E12" w:rsidP="00E54AC8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Negative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38 (36.5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66 (63.5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0.175</w:t>
      </w:r>
    </w:p>
    <w:p w:rsidR="00E54AC8" w:rsidRPr="003E0C93" w:rsidRDefault="00E54AC8" w:rsidP="00E54AC8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Positive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6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(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27.4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6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9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72.6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Nuclear grade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1</w:t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9 (12.2)</w:t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65 (87.8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&lt; 0.0001</w:t>
      </w:r>
    </w:p>
    <w:p w:rsidR="00E54AC8" w:rsidRPr="003E0C93" w:rsidRDefault="00E54AC8" w:rsidP="00E54AC8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2+3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51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44.3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6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4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55.7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Unknown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4 (40.0)</w:t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D74B15"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6 (60.0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Ki67 expression levels*</w:t>
      </w:r>
      <w:r w:rsidRPr="003E0C93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3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Low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3 (6.1)</w:t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46 (93.9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&lt; 0.0001</w:t>
      </w:r>
    </w:p>
    <w:p w:rsidR="00E54AC8" w:rsidRPr="003E0C93" w:rsidRDefault="00E54AC8" w:rsidP="00E54AC8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High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54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38.8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85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(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61.2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Not determined</w:t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7 (63.6)</w:t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4 (36.4)</w:t>
      </w:r>
    </w:p>
    <w:p w:rsidR="009E5F59" w:rsidRPr="003E0C93" w:rsidRDefault="009E5F59" w:rsidP="009E5F59">
      <w:pPr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>Subtypes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4</w:t>
      </w:r>
    </w:p>
    <w:p w:rsidR="009E5F59" w:rsidRPr="003E0C93" w:rsidRDefault="009E5F59" w:rsidP="009E5F59">
      <w:pPr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TN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2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>1 (43.8)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  27 (56.3)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&lt; 0.0001</w:t>
      </w:r>
    </w:p>
    <w:p w:rsidR="009E5F59" w:rsidRPr="003E0C93" w:rsidRDefault="009E5F59" w:rsidP="009E5F59">
      <w:pPr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Luminal A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1 (3.2)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  30 (96.8)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</w:p>
    <w:p w:rsidR="009E5F59" w:rsidRPr="003E0C93" w:rsidRDefault="009E5F59" w:rsidP="009E5F59">
      <w:pPr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Luminal B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6 (12.2)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  43 (87.8)</w:t>
      </w:r>
    </w:p>
    <w:p w:rsidR="009E5F59" w:rsidRPr="003E0C93" w:rsidRDefault="009E5F59" w:rsidP="009E5F59">
      <w:pPr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Luminal-HER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2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11 (30.6)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  25 (69.4)</w:t>
      </w:r>
    </w:p>
    <w:p w:rsidR="009E5F59" w:rsidRPr="003E0C93" w:rsidRDefault="009E5F59" w:rsidP="009E5F59">
      <w:pPr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HER2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24 (72.7)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  9 (27.3)</w:t>
      </w:r>
    </w:p>
    <w:p w:rsidR="009E5F59" w:rsidRPr="003E0C93" w:rsidRDefault="009E5F59" w:rsidP="009E5F59">
      <w:pPr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Unknown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>1 (50.0)</w:t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  1 (50.0)</w:t>
      </w:r>
      <w:bookmarkStart w:id="0" w:name="_GoBack"/>
      <w:bookmarkEnd w:id="0"/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Chemotherapy regimen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proofErr w:type="spellStart"/>
      <w:r w:rsidRPr="003E0C93">
        <w:rPr>
          <w:rFonts w:ascii="Times New Roman" w:hAnsi="Times New Roman"/>
          <w:color w:val="000000" w:themeColor="text1"/>
          <w:sz w:val="18"/>
          <w:szCs w:val="18"/>
        </w:rPr>
        <w:t>Taxane</w:t>
      </w:r>
      <w:proofErr w:type="spellEnd"/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8 (16.7)</w:t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9E4A1D"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40 (83.3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0.0009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 xml:space="preserve">Anthracycline and </w:t>
      </w:r>
      <w:proofErr w:type="spellStart"/>
      <w:r w:rsidRPr="003E0C93">
        <w:rPr>
          <w:rFonts w:ascii="Times New Roman" w:hAnsi="Times New Roman"/>
          <w:color w:val="000000" w:themeColor="text1"/>
          <w:sz w:val="18"/>
          <w:szCs w:val="18"/>
        </w:rPr>
        <w:t>Taxane</w:t>
      </w:r>
      <w:proofErr w:type="spellEnd"/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56 (39.4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86 (60.6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  <w:t>Others</w:t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0 (0)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ab/>
      </w:r>
      <w:r w:rsidR="00374946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9 (100)</w:t>
      </w:r>
    </w:p>
    <w:p w:rsidR="00642E12" w:rsidRPr="003E0C93" w:rsidRDefault="00642E12" w:rsidP="00642E12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u w:val="single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                                                        </w:t>
      </w:r>
      <w:r w:rsidR="00CE24C3"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</w:t>
      </w:r>
      <w:r w:rsidRPr="003E0C93">
        <w:rPr>
          <w:rFonts w:ascii="Times New Roman" w:hAnsi="Times New Roman"/>
          <w:color w:val="000000" w:themeColor="text1"/>
          <w:sz w:val="18"/>
          <w:szCs w:val="18"/>
          <w:u w:val="single"/>
        </w:rPr>
        <w:t xml:space="preserve">      </w:t>
      </w:r>
    </w:p>
    <w:p w:rsidR="00AD6719" w:rsidRPr="003E0C93" w:rsidRDefault="00642E12" w:rsidP="00AD6719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3E0C93">
        <w:rPr>
          <w:rFonts w:ascii="Times New Roman" w:hAnsi="Times New Roman"/>
          <w:color w:val="000000" w:themeColor="text1"/>
          <w:sz w:val="18"/>
          <w:szCs w:val="18"/>
        </w:rPr>
        <w:t>*</w:t>
      </w:r>
      <w:r w:rsidRPr="003E0C93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1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>pathological comp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lete response; 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*</w:t>
      </w:r>
      <w:r w:rsidRPr="003E0C93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2</w:t>
      </w:r>
      <w:r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(%);   *</w:t>
      </w:r>
      <w:r w:rsidRPr="003E0C93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3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low &lt; 20%, high ≥ 20%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 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4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>TN, estrogen receptor (ER)-negative/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>human epidermal growth factor receptor 2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(HER2)-negative; Luminal A, ER-positive/HER2-negative with Ki67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>&lt; 20%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Luminal B, ER-positive/HER2-negative with Ki67 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>≥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4D52C7" w:rsidRPr="003E0C93">
        <w:rPr>
          <w:rFonts w:ascii="Times New Roman" w:hAnsi="Times New Roman"/>
          <w:color w:val="000000" w:themeColor="text1"/>
          <w:sz w:val="18"/>
          <w:szCs w:val="18"/>
        </w:rPr>
        <w:t>20%</w:t>
      </w:r>
      <w:r w:rsidR="004D52C7" w:rsidRPr="003E0C93">
        <w:rPr>
          <w:rFonts w:ascii="Times New Roman" w:hAnsi="Times New Roman" w:hint="eastAsia"/>
          <w:color w:val="000000" w:themeColor="text1"/>
          <w:sz w:val="18"/>
          <w:szCs w:val="18"/>
        </w:rPr>
        <w:t>, Luminal-HER2, ER-positive/HER2-positive; HER2, ER-negative/HER2-positive.</w:t>
      </w:r>
    </w:p>
    <w:p w:rsidR="000E7A1F" w:rsidRPr="003E0C93" w:rsidRDefault="000E7A1F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vertAlign w:val="superscript"/>
        </w:rPr>
      </w:pPr>
    </w:p>
    <w:sectPr w:rsidR="000E7A1F" w:rsidRPr="003E0C93" w:rsidSect="00C51339">
      <w:pgSz w:w="11906" w:h="16838" w:code="9"/>
      <w:pgMar w:top="536" w:right="720" w:bottom="56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F37" w:rsidRDefault="00826F37" w:rsidP="008C6579">
      <w:r>
        <w:separator/>
      </w:r>
    </w:p>
  </w:endnote>
  <w:endnote w:type="continuationSeparator" w:id="0">
    <w:p w:rsidR="00826F37" w:rsidRDefault="00826F37" w:rsidP="008C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F37" w:rsidRDefault="00826F37" w:rsidP="008C6579">
      <w:r>
        <w:separator/>
      </w:r>
    </w:p>
  </w:footnote>
  <w:footnote w:type="continuationSeparator" w:id="0">
    <w:p w:rsidR="00826F37" w:rsidRDefault="00826F37" w:rsidP="008C6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B07E1"/>
    <w:multiLevelType w:val="hybridMultilevel"/>
    <w:tmpl w:val="B044B420"/>
    <w:lvl w:ilvl="0" w:tplc="9E0EEC1C">
      <w:start w:val="3"/>
      <w:numFmt w:val="bullet"/>
      <w:lvlText w:val="-"/>
      <w:lvlJc w:val="left"/>
      <w:pPr>
        <w:ind w:left="1200" w:hanging="360"/>
      </w:pPr>
      <w:rPr>
        <w:rFonts w:ascii="Arial" w:eastAsia="平成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36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366"/>
    <w:rsid w:val="000011E0"/>
    <w:rsid w:val="0000229E"/>
    <w:rsid w:val="00004DEA"/>
    <w:rsid w:val="00006ECC"/>
    <w:rsid w:val="0001338F"/>
    <w:rsid w:val="000152F3"/>
    <w:rsid w:val="000206EA"/>
    <w:rsid w:val="00020CAF"/>
    <w:rsid w:val="00021CA1"/>
    <w:rsid w:val="0002356A"/>
    <w:rsid w:val="00023E21"/>
    <w:rsid w:val="000330F1"/>
    <w:rsid w:val="000349FD"/>
    <w:rsid w:val="000372FB"/>
    <w:rsid w:val="00040EB4"/>
    <w:rsid w:val="00041037"/>
    <w:rsid w:val="00042167"/>
    <w:rsid w:val="00042311"/>
    <w:rsid w:val="00046AF2"/>
    <w:rsid w:val="000525F1"/>
    <w:rsid w:val="0005450C"/>
    <w:rsid w:val="000548BD"/>
    <w:rsid w:val="00055B72"/>
    <w:rsid w:val="00057CFB"/>
    <w:rsid w:val="00060CC8"/>
    <w:rsid w:val="00061DCE"/>
    <w:rsid w:val="000675BF"/>
    <w:rsid w:val="00070EB3"/>
    <w:rsid w:val="000738E1"/>
    <w:rsid w:val="00073AB4"/>
    <w:rsid w:val="00075B41"/>
    <w:rsid w:val="000762B3"/>
    <w:rsid w:val="000765DA"/>
    <w:rsid w:val="00083E7C"/>
    <w:rsid w:val="00084DB5"/>
    <w:rsid w:val="00086124"/>
    <w:rsid w:val="00094394"/>
    <w:rsid w:val="000A1B00"/>
    <w:rsid w:val="000A3D65"/>
    <w:rsid w:val="000B0C3E"/>
    <w:rsid w:val="000B19A0"/>
    <w:rsid w:val="000B52F3"/>
    <w:rsid w:val="000C4D80"/>
    <w:rsid w:val="000C76FE"/>
    <w:rsid w:val="000D01F9"/>
    <w:rsid w:val="000E01F4"/>
    <w:rsid w:val="000E2042"/>
    <w:rsid w:val="000E3728"/>
    <w:rsid w:val="000E40DE"/>
    <w:rsid w:val="000E55CE"/>
    <w:rsid w:val="000E7A1F"/>
    <w:rsid w:val="000F4542"/>
    <w:rsid w:val="00102EC5"/>
    <w:rsid w:val="00105DCA"/>
    <w:rsid w:val="00112FAF"/>
    <w:rsid w:val="001141F8"/>
    <w:rsid w:val="001155E4"/>
    <w:rsid w:val="00115B08"/>
    <w:rsid w:val="00116AE8"/>
    <w:rsid w:val="001207DF"/>
    <w:rsid w:val="00121F92"/>
    <w:rsid w:val="001226D7"/>
    <w:rsid w:val="00123A0C"/>
    <w:rsid w:val="001314E7"/>
    <w:rsid w:val="0013696E"/>
    <w:rsid w:val="0014314B"/>
    <w:rsid w:val="00147E54"/>
    <w:rsid w:val="001515F9"/>
    <w:rsid w:val="001573E3"/>
    <w:rsid w:val="00166591"/>
    <w:rsid w:val="00166B5F"/>
    <w:rsid w:val="001730FF"/>
    <w:rsid w:val="00174306"/>
    <w:rsid w:val="0017581E"/>
    <w:rsid w:val="001773CC"/>
    <w:rsid w:val="00181970"/>
    <w:rsid w:val="00184924"/>
    <w:rsid w:val="00191E02"/>
    <w:rsid w:val="00192FCE"/>
    <w:rsid w:val="001951B9"/>
    <w:rsid w:val="00196DC7"/>
    <w:rsid w:val="00196F7F"/>
    <w:rsid w:val="0019714A"/>
    <w:rsid w:val="0019780F"/>
    <w:rsid w:val="001A2D38"/>
    <w:rsid w:val="001A6B05"/>
    <w:rsid w:val="001B219F"/>
    <w:rsid w:val="001B3E73"/>
    <w:rsid w:val="001B7DA9"/>
    <w:rsid w:val="001C25F2"/>
    <w:rsid w:val="001C54E6"/>
    <w:rsid w:val="001E2E52"/>
    <w:rsid w:val="001E7E59"/>
    <w:rsid w:val="001F0F15"/>
    <w:rsid w:val="001F5890"/>
    <w:rsid w:val="00200E9C"/>
    <w:rsid w:val="0020413B"/>
    <w:rsid w:val="00205F2B"/>
    <w:rsid w:val="00206417"/>
    <w:rsid w:val="0020697C"/>
    <w:rsid w:val="00214639"/>
    <w:rsid w:val="0021522D"/>
    <w:rsid w:val="00215A08"/>
    <w:rsid w:val="002217BC"/>
    <w:rsid w:val="00224873"/>
    <w:rsid w:val="00230E1D"/>
    <w:rsid w:val="00233148"/>
    <w:rsid w:val="00234DC7"/>
    <w:rsid w:val="00236441"/>
    <w:rsid w:val="00241425"/>
    <w:rsid w:val="00244186"/>
    <w:rsid w:val="002445EB"/>
    <w:rsid w:val="0024489C"/>
    <w:rsid w:val="00250B10"/>
    <w:rsid w:val="00253837"/>
    <w:rsid w:val="00255361"/>
    <w:rsid w:val="00255F49"/>
    <w:rsid w:val="002565C5"/>
    <w:rsid w:val="00261CB9"/>
    <w:rsid w:val="00262B92"/>
    <w:rsid w:val="00263E47"/>
    <w:rsid w:val="002648BB"/>
    <w:rsid w:val="00265DB2"/>
    <w:rsid w:val="00267CEA"/>
    <w:rsid w:val="00267D26"/>
    <w:rsid w:val="00272C5A"/>
    <w:rsid w:val="0027759C"/>
    <w:rsid w:val="00283D8A"/>
    <w:rsid w:val="0028784E"/>
    <w:rsid w:val="00290759"/>
    <w:rsid w:val="00292682"/>
    <w:rsid w:val="002B1D57"/>
    <w:rsid w:val="002B4A9B"/>
    <w:rsid w:val="002B5171"/>
    <w:rsid w:val="002B566B"/>
    <w:rsid w:val="002B676B"/>
    <w:rsid w:val="002B7A1F"/>
    <w:rsid w:val="002C43A1"/>
    <w:rsid w:val="002C4ABF"/>
    <w:rsid w:val="002C68BE"/>
    <w:rsid w:val="002C777C"/>
    <w:rsid w:val="002C7FC4"/>
    <w:rsid w:val="002D0B18"/>
    <w:rsid w:val="002E0D5F"/>
    <w:rsid w:val="002E5A98"/>
    <w:rsid w:val="002E6264"/>
    <w:rsid w:val="002E6D14"/>
    <w:rsid w:val="002F1153"/>
    <w:rsid w:val="002F11F8"/>
    <w:rsid w:val="002F3F28"/>
    <w:rsid w:val="002F512D"/>
    <w:rsid w:val="002F5F55"/>
    <w:rsid w:val="002F7ACD"/>
    <w:rsid w:val="00306422"/>
    <w:rsid w:val="003069DD"/>
    <w:rsid w:val="0030714C"/>
    <w:rsid w:val="0031106A"/>
    <w:rsid w:val="0031322D"/>
    <w:rsid w:val="00322F07"/>
    <w:rsid w:val="003242B6"/>
    <w:rsid w:val="003243E5"/>
    <w:rsid w:val="00325545"/>
    <w:rsid w:val="003304A3"/>
    <w:rsid w:val="0033402F"/>
    <w:rsid w:val="003355B8"/>
    <w:rsid w:val="003355C5"/>
    <w:rsid w:val="00335AC7"/>
    <w:rsid w:val="00337919"/>
    <w:rsid w:val="00342099"/>
    <w:rsid w:val="00352AA4"/>
    <w:rsid w:val="00355AE8"/>
    <w:rsid w:val="00357B6C"/>
    <w:rsid w:val="003609F7"/>
    <w:rsid w:val="003622AD"/>
    <w:rsid w:val="00363CF5"/>
    <w:rsid w:val="003748DC"/>
    <w:rsid w:val="00374946"/>
    <w:rsid w:val="00375284"/>
    <w:rsid w:val="00375982"/>
    <w:rsid w:val="00377A31"/>
    <w:rsid w:val="003804B0"/>
    <w:rsid w:val="003814F4"/>
    <w:rsid w:val="00384A50"/>
    <w:rsid w:val="003869AD"/>
    <w:rsid w:val="0039279A"/>
    <w:rsid w:val="00392C4B"/>
    <w:rsid w:val="00393405"/>
    <w:rsid w:val="00393E5F"/>
    <w:rsid w:val="00393EBD"/>
    <w:rsid w:val="003959B4"/>
    <w:rsid w:val="003A1072"/>
    <w:rsid w:val="003A517B"/>
    <w:rsid w:val="003B273C"/>
    <w:rsid w:val="003C04EB"/>
    <w:rsid w:val="003C2513"/>
    <w:rsid w:val="003C3118"/>
    <w:rsid w:val="003C35B0"/>
    <w:rsid w:val="003C45E2"/>
    <w:rsid w:val="003C5B64"/>
    <w:rsid w:val="003C7B0A"/>
    <w:rsid w:val="003D3BE1"/>
    <w:rsid w:val="003D5A10"/>
    <w:rsid w:val="003D63ED"/>
    <w:rsid w:val="003D7FFB"/>
    <w:rsid w:val="003E0C93"/>
    <w:rsid w:val="003E3964"/>
    <w:rsid w:val="003E64BE"/>
    <w:rsid w:val="003F0333"/>
    <w:rsid w:val="003F0939"/>
    <w:rsid w:val="003F5CBF"/>
    <w:rsid w:val="00403B6E"/>
    <w:rsid w:val="00403C24"/>
    <w:rsid w:val="00407F1A"/>
    <w:rsid w:val="00410DBF"/>
    <w:rsid w:val="0041284F"/>
    <w:rsid w:val="00413459"/>
    <w:rsid w:val="004222EC"/>
    <w:rsid w:val="00424BAF"/>
    <w:rsid w:val="004252F6"/>
    <w:rsid w:val="00426889"/>
    <w:rsid w:val="00432822"/>
    <w:rsid w:val="00432EEC"/>
    <w:rsid w:val="00432F9D"/>
    <w:rsid w:val="00433AA7"/>
    <w:rsid w:val="00435366"/>
    <w:rsid w:val="00435C98"/>
    <w:rsid w:val="00437B96"/>
    <w:rsid w:val="00441119"/>
    <w:rsid w:val="004434AE"/>
    <w:rsid w:val="00445023"/>
    <w:rsid w:val="0044563F"/>
    <w:rsid w:val="00447C9B"/>
    <w:rsid w:val="00450594"/>
    <w:rsid w:val="00453FCD"/>
    <w:rsid w:val="0045474E"/>
    <w:rsid w:val="00454B20"/>
    <w:rsid w:val="00456408"/>
    <w:rsid w:val="004670DC"/>
    <w:rsid w:val="00470AA0"/>
    <w:rsid w:val="00470E1B"/>
    <w:rsid w:val="00471122"/>
    <w:rsid w:val="0047167D"/>
    <w:rsid w:val="004720B3"/>
    <w:rsid w:val="0047257C"/>
    <w:rsid w:val="00476848"/>
    <w:rsid w:val="0049083A"/>
    <w:rsid w:val="0049267E"/>
    <w:rsid w:val="00493556"/>
    <w:rsid w:val="00493EEC"/>
    <w:rsid w:val="00496ED9"/>
    <w:rsid w:val="004B193E"/>
    <w:rsid w:val="004B5C96"/>
    <w:rsid w:val="004B5EF0"/>
    <w:rsid w:val="004C1B24"/>
    <w:rsid w:val="004C441B"/>
    <w:rsid w:val="004C6115"/>
    <w:rsid w:val="004D0E22"/>
    <w:rsid w:val="004D52C7"/>
    <w:rsid w:val="004D5A62"/>
    <w:rsid w:val="004D7590"/>
    <w:rsid w:val="004D75F3"/>
    <w:rsid w:val="004D7F82"/>
    <w:rsid w:val="004E074E"/>
    <w:rsid w:val="004E4C23"/>
    <w:rsid w:val="004E74D2"/>
    <w:rsid w:val="004F0A98"/>
    <w:rsid w:val="004F236A"/>
    <w:rsid w:val="004F2931"/>
    <w:rsid w:val="004F433D"/>
    <w:rsid w:val="004F4A11"/>
    <w:rsid w:val="004F680E"/>
    <w:rsid w:val="005024BF"/>
    <w:rsid w:val="00507E3C"/>
    <w:rsid w:val="0051370C"/>
    <w:rsid w:val="005172A6"/>
    <w:rsid w:val="005178F4"/>
    <w:rsid w:val="0052020A"/>
    <w:rsid w:val="005207B9"/>
    <w:rsid w:val="00521159"/>
    <w:rsid w:val="00522CCE"/>
    <w:rsid w:val="0052306D"/>
    <w:rsid w:val="00541A3B"/>
    <w:rsid w:val="00543B20"/>
    <w:rsid w:val="00545A97"/>
    <w:rsid w:val="0055310F"/>
    <w:rsid w:val="005548D3"/>
    <w:rsid w:val="00554B07"/>
    <w:rsid w:val="00555ED9"/>
    <w:rsid w:val="00564C8E"/>
    <w:rsid w:val="00565406"/>
    <w:rsid w:val="0056748D"/>
    <w:rsid w:val="0057039B"/>
    <w:rsid w:val="00577C12"/>
    <w:rsid w:val="00582F6C"/>
    <w:rsid w:val="00583617"/>
    <w:rsid w:val="00584841"/>
    <w:rsid w:val="00593830"/>
    <w:rsid w:val="00596544"/>
    <w:rsid w:val="00597034"/>
    <w:rsid w:val="005A1BC4"/>
    <w:rsid w:val="005A371A"/>
    <w:rsid w:val="005A4FA7"/>
    <w:rsid w:val="005B09D5"/>
    <w:rsid w:val="005B6F25"/>
    <w:rsid w:val="005B727A"/>
    <w:rsid w:val="005D2F71"/>
    <w:rsid w:val="005D3991"/>
    <w:rsid w:val="005D59AF"/>
    <w:rsid w:val="005D6401"/>
    <w:rsid w:val="005E0405"/>
    <w:rsid w:val="005E12F2"/>
    <w:rsid w:val="005E4F91"/>
    <w:rsid w:val="005E79D2"/>
    <w:rsid w:val="005F0A90"/>
    <w:rsid w:val="005F1D6A"/>
    <w:rsid w:val="005F3BF9"/>
    <w:rsid w:val="005F3E84"/>
    <w:rsid w:val="005F41BA"/>
    <w:rsid w:val="005F4931"/>
    <w:rsid w:val="005F6DCD"/>
    <w:rsid w:val="005F71C6"/>
    <w:rsid w:val="0060036C"/>
    <w:rsid w:val="00600F77"/>
    <w:rsid w:val="00602290"/>
    <w:rsid w:val="00602E84"/>
    <w:rsid w:val="006034A2"/>
    <w:rsid w:val="006062A9"/>
    <w:rsid w:val="00607BD4"/>
    <w:rsid w:val="00610596"/>
    <w:rsid w:val="00614FEF"/>
    <w:rsid w:val="00617153"/>
    <w:rsid w:val="006175F7"/>
    <w:rsid w:val="00621E61"/>
    <w:rsid w:val="00623A43"/>
    <w:rsid w:val="00633239"/>
    <w:rsid w:val="0063568C"/>
    <w:rsid w:val="00640740"/>
    <w:rsid w:val="00641F3E"/>
    <w:rsid w:val="00642E12"/>
    <w:rsid w:val="006470F7"/>
    <w:rsid w:val="0064778E"/>
    <w:rsid w:val="006524BC"/>
    <w:rsid w:val="00652D50"/>
    <w:rsid w:val="00652FC8"/>
    <w:rsid w:val="0066253C"/>
    <w:rsid w:val="00663F0A"/>
    <w:rsid w:val="00663F66"/>
    <w:rsid w:val="00666EF5"/>
    <w:rsid w:val="00670D30"/>
    <w:rsid w:val="00672283"/>
    <w:rsid w:val="00672CA0"/>
    <w:rsid w:val="00673436"/>
    <w:rsid w:val="00673E6A"/>
    <w:rsid w:val="006751F9"/>
    <w:rsid w:val="006834CD"/>
    <w:rsid w:val="00684845"/>
    <w:rsid w:val="00684B23"/>
    <w:rsid w:val="00692A76"/>
    <w:rsid w:val="00693065"/>
    <w:rsid w:val="00696453"/>
    <w:rsid w:val="006A026C"/>
    <w:rsid w:val="006B0F07"/>
    <w:rsid w:val="006B2FC1"/>
    <w:rsid w:val="006B4F3D"/>
    <w:rsid w:val="006C448E"/>
    <w:rsid w:val="006D2EAF"/>
    <w:rsid w:val="006D44F9"/>
    <w:rsid w:val="006D531E"/>
    <w:rsid w:val="006D67DA"/>
    <w:rsid w:val="006D69B7"/>
    <w:rsid w:val="006E01A1"/>
    <w:rsid w:val="006E5BD6"/>
    <w:rsid w:val="006E5E2F"/>
    <w:rsid w:val="006F0285"/>
    <w:rsid w:val="006F1DFC"/>
    <w:rsid w:val="006F2CB5"/>
    <w:rsid w:val="006F6948"/>
    <w:rsid w:val="006F6BB5"/>
    <w:rsid w:val="006F7540"/>
    <w:rsid w:val="0070242A"/>
    <w:rsid w:val="0070795B"/>
    <w:rsid w:val="00707BC0"/>
    <w:rsid w:val="007105B5"/>
    <w:rsid w:val="00711D2C"/>
    <w:rsid w:val="00713F66"/>
    <w:rsid w:val="00717388"/>
    <w:rsid w:val="00722433"/>
    <w:rsid w:val="00723ECB"/>
    <w:rsid w:val="007249E2"/>
    <w:rsid w:val="00727E3D"/>
    <w:rsid w:val="007308DC"/>
    <w:rsid w:val="00734B46"/>
    <w:rsid w:val="00741306"/>
    <w:rsid w:val="0074268C"/>
    <w:rsid w:val="007460AB"/>
    <w:rsid w:val="0074643D"/>
    <w:rsid w:val="00750911"/>
    <w:rsid w:val="00751FA2"/>
    <w:rsid w:val="0075429C"/>
    <w:rsid w:val="00760B7C"/>
    <w:rsid w:val="00761902"/>
    <w:rsid w:val="007636A4"/>
    <w:rsid w:val="00763DBD"/>
    <w:rsid w:val="0076473B"/>
    <w:rsid w:val="007647FB"/>
    <w:rsid w:val="00765AEA"/>
    <w:rsid w:val="00765E1A"/>
    <w:rsid w:val="007676CE"/>
    <w:rsid w:val="00770209"/>
    <w:rsid w:val="00774850"/>
    <w:rsid w:val="00775A0B"/>
    <w:rsid w:val="00780877"/>
    <w:rsid w:val="00781A7E"/>
    <w:rsid w:val="00786BF8"/>
    <w:rsid w:val="0079186A"/>
    <w:rsid w:val="00792067"/>
    <w:rsid w:val="007B73F0"/>
    <w:rsid w:val="007C048E"/>
    <w:rsid w:val="007C3046"/>
    <w:rsid w:val="007C4291"/>
    <w:rsid w:val="007C46BB"/>
    <w:rsid w:val="007C4ABE"/>
    <w:rsid w:val="007C6E72"/>
    <w:rsid w:val="007C7E7D"/>
    <w:rsid w:val="007D17F7"/>
    <w:rsid w:val="007D5991"/>
    <w:rsid w:val="007D62CC"/>
    <w:rsid w:val="007E0430"/>
    <w:rsid w:val="007F12E4"/>
    <w:rsid w:val="007F38D0"/>
    <w:rsid w:val="007F3B0B"/>
    <w:rsid w:val="007F50AC"/>
    <w:rsid w:val="007F69C1"/>
    <w:rsid w:val="00802668"/>
    <w:rsid w:val="00805D88"/>
    <w:rsid w:val="00806948"/>
    <w:rsid w:val="0080792B"/>
    <w:rsid w:val="00812CE4"/>
    <w:rsid w:val="008148E6"/>
    <w:rsid w:val="0082206D"/>
    <w:rsid w:val="0082415F"/>
    <w:rsid w:val="00826F37"/>
    <w:rsid w:val="00827CCB"/>
    <w:rsid w:val="00831A37"/>
    <w:rsid w:val="00840DB6"/>
    <w:rsid w:val="00841978"/>
    <w:rsid w:val="00845048"/>
    <w:rsid w:val="00845289"/>
    <w:rsid w:val="00846AF6"/>
    <w:rsid w:val="00853D76"/>
    <w:rsid w:val="00855753"/>
    <w:rsid w:val="00860950"/>
    <w:rsid w:val="008628F7"/>
    <w:rsid w:val="00862FED"/>
    <w:rsid w:val="008647A9"/>
    <w:rsid w:val="008748CA"/>
    <w:rsid w:val="00877251"/>
    <w:rsid w:val="00877570"/>
    <w:rsid w:val="0087793C"/>
    <w:rsid w:val="00883E9F"/>
    <w:rsid w:val="00884735"/>
    <w:rsid w:val="0088657C"/>
    <w:rsid w:val="00890FA0"/>
    <w:rsid w:val="00893D17"/>
    <w:rsid w:val="00894817"/>
    <w:rsid w:val="008A2133"/>
    <w:rsid w:val="008A6901"/>
    <w:rsid w:val="008A72B3"/>
    <w:rsid w:val="008B0959"/>
    <w:rsid w:val="008B096D"/>
    <w:rsid w:val="008B22FA"/>
    <w:rsid w:val="008B4A6D"/>
    <w:rsid w:val="008B6B80"/>
    <w:rsid w:val="008C2173"/>
    <w:rsid w:val="008C6579"/>
    <w:rsid w:val="008C7018"/>
    <w:rsid w:val="008D1D87"/>
    <w:rsid w:val="008D30F9"/>
    <w:rsid w:val="008D34EC"/>
    <w:rsid w:val="008D3B76"/>
    <w:rsid w:val="008D5250"/>
    <w:rsid w:val="008E1E35"/>
    <w:rsid w:val="008E55C2"/>
    <w:rsid w:val="008F0935"/>
    <w:rsid w:val="008F25BE"/>
    <w:rsid w:val="008F39EF"/>
    <w:rsid w:val="008F4A6D"/>
    <w:rsid w:val="00901659"/>
    <w:rsid w:val="009046F1"/>
    <w:rsid w:val="009046F9"/>
    <w:rsid w:val="00906B85"/>
    <w:rsid w:val="0090714B"/>
    <w:rsid w:val="00912057"/>
    <w:rsid w:val="00914A7D"/>
    <w:rsid w:val="009173C9"/>
    <w:rsid w:val="009233C0"/>
    <w:rsid w:val="009247DF"/>
    <w:rsid w:val="0092594D"/>
    <w:rsid w:val="009267BB"/>
    <w:rsid w:val="0092767B"/>
    <w:rsid w:val="009362F4"/>
    <w:rsid w:val="009375E0"/>
    <w:rsid w:val="00942A3A"/>
    <w:rsid w:val="00945813"/>
    <w:rsid w:val="00947FCB"/>
    <w:rsid w:val="0095015D"/>
    <w:rsid w:val="009504B0"/>
    <w:rsid w:val="00950FF2"/>
    <w:rsid w:val="009513C4"/>
    <w:rsid w:val="00954607"/>
    <w:rsid w:val="009558CD"/>
    <w:rsid w:val="009605FD"/>
    <w:rsid w:val="00964B9D"/>
    <w:rsid w:val="00970B9C"/>
    <w:rsid w:val="009805ED"/>
    <w:rsid w:val="00980A2D"/>
    <w:rsid w:val="00981D7D"/>
    <w:rsid w:val="00983435"/>
    <w:rsid w:val="00991D47"/>
    <w:rsid w:val="009975CC"/>
    <w:rsid w:val="00997931"/>
    <w:rsid w:val="009A1080"/>
    <w:rsid w:val="009A24A2"/>
    <w:rsid w:val="009A2F0A"/>
    <w:rsid w:val="009A3D12"/>
    <w:rsid w:val="009A3D6F"/>
    <w:rsid w:val="009A59E5"/>
    <w:rsid w:val="009A5A49"/>
    <w:rsid w:val="009A6754"/>
    <w:rsid w:val="009A7134"/>
    <w:rsid w:val="009A76FE"/>
    <w:rsid w:val="009B2DF4"/>
    <w:rsid w:val="009B320A"/>
    <w:rsid w:val="009B3709"/>
    <w:rsid w:val="009D159F"/>
    <w:rsid w:val="009D7274"/>
    <w:rsid w:val="009E069C"/>
    <w:rsid w:val="009E09BB"/>
    <w:rsid w:val="009E1127"/>
    <w:rsid w:val="009E137D"/>
    <w:rsid w:val="009E2460"/>
    <w:rsid w:val="009E4A1D"/>
    <w:rsid w:val="009E5F59"/>
    <w:rsid w:val="009E7BDC"/>
    <w:rsid w:val="009E7C7B"/>
    <w:rsid w:val="009F0356"/>
    <w:rsid w:val="009F06D2"/>
    <w:rsid w:val="009F0859"/>
    <w:rsid w:val="009F3521"/>
    <w:rsid w:val="009F38EF"/>
    <w:rsid w:val="009F6F14"/>
    <w:rsid w:val="00A042A5"/>
    <w:rsid w:val="00A13050"/>
    <w:rsid w:val="00A13711"/>
    <w:rsid w:val="00A14F9B"/>
    <w:rsid w:val="00A16EE2"/>
    <w:rsid w:val="00A22B26"/>
    <w:rsid w:val="00A271B0"/>
    <w:rsid w:val="00A27BE0"/>
    <w:rsid w:val="00A301E5"/>
    <w:rsid w:val="00A43D98"/>
    <w:rsid w:val="00A45A0E"/>
    <w:rsid w:val="00A4698C"/>
    <w:rsid w:val="00A532F5"/>
    <w:rsid w:val="00A6117D"/>
    <w:rsid w:val="00A616BC"/>
    <w:rsid w:val="00A63A0D"/>
    <w:rsid w:val="00A650C4"/>
    <w:rsid w:val="00A67A39"/>
    <w:rsid w:val="00A709B0"/>
    <w:rsid w:val="00A72713"/>
    <w:rsid w:val="00A7357F"/>
    <w:rsid w:val="00A73F2D"/>
    <w:rsid w:val="00A82D6D"/>
    <w:rsid w:val="00A82E3C"/>
    <w:rsid w:val="00A862B1"/>
    <w:rsid w:val="00A9260A"/>
    <w:rsid w:val="00A95011"/>
    <w:rsid w:val="00A96C75"/>
    <w:rsid w:val="00AA3958"/>
    <w:rsid w:val="00AA3FD1"/>
    <w:rsid w:val="00AB078C"/>
    <w:rsid w:val="00AB127B"/>
    <w:rsid w:val="00AB1616"/>
    <w:rsid w:val="00AB4F3F"/>
    <w:rsid w:val="00AB6467"/>
    <w:rsid w:val="00AB71BE"/>
    <w:rsid w:val="00AC18DD"/>
    <w:rsid w:val="00AC3A4C"/>
    <w:rsid w:val="00AC63BF"/>
    <w:rsid w:val="00AC6668"/>
    <w:rsid w:val="00AC6C23"/>
    <w:rsid w:val="00AD6719"/>
    <w:rsid w:val="00AE5520"/>
    <w:rsid w:val="00AE63FE"/>
    <w:rsid w:val="00AF4AFE"/>
    <w:rsid w:val="00AF71FF"/>
    <w:rsid w:val="00B01211"/>
    <w:rsid w:val="00B016B2"/>
    <w:rsid w:val="00B02841"/>
    <w:rsid w:val="00B03DA1"/>
    <w:rsid w:val="00B0649D"/>
    <w:rsid w:val="00B0739A"/>
    <w:rsid w:val="00B11A94"/>
    <w:rsid w:val="00B163B3"/>
    <w:rsid w:val="00B179DB"/>
    <w:rsid w:val="00B20277"/>
    <w:rsid w:val="00B20D54"/>
    <w:rsid w:val="00B23C55"/>
    <w:rsid w:val="00B319E5"/>
    <w:rsid w:val="00B32D0B"/>
    <w:rsid w:val="00B427DF"/>
    <w:rsid w:val="00B43AAC"/>
    <w:rsid w:val="00B473B2"/>
    <w:rsid w:val="00B545AF"/>
    <w:rsid w:val="00B60FBF"/>
    <w:rsid w:val="00B62306"/>
    <w:rsid w:val="00B62E3A"/>
    <w:rsid w:val="00B64DF3"/>
    <w:rsid w:val="00B655D3"/>
    <w:rsid w:val="00B67387"/>
    <w:rsid w:val="00B7130E"/>
    <w:rsid w:val="00B74790"/>
    <w:rsid w:val="00B82099"/>
    <w:rsid w:val="00B93722"/>
    <w:rsid w:val="00B97161"/>
    <w:rsid w:val="00B972DF"/>
    <w:rsid w:val="00B978CA"/>
    <w:rsid w:val="00B97E75"/>
    <w:rsid w:val="00BA12D1"/>
    <w:rsid w:val="00BA28AD"/>
    <w:rsid w:val="00BA3731"/>
    <w:rsid w:val="00BA37F6"/>
    <w:rsid w:val="00BA7984"/>
    <w:rsid w:val="00BB2015"/>
    <w:rsid w:val="00BB3B33"/>
    <w:rsid w:val="00BC1215"/>
    <w:rsid w:val="00BC1A23"/>
    <w:rsid w:val="00BC4D81"/>
    <w:rsid w:val="00BC5DD4"/>
    <w:rsid w:val="00BC6FD8"/>
    <w:rsid w:val="00BD0850"/>
    <w:rsid w:val="00BD2410"/>
    <w:rsid w:val="00BD2530"/>
    <w:rsid w:val="00BD34B8"/>
    <w:rsid w:val="00BE2782"/>
    <w:rsid w:val="00BE2DAA"/>
    <w:rsid w:val="00BE40F1"/>
    <w:rsid w:val="00BE57DD"/>
    <w:rsid w:val="00BF1F2B"/>
    <w:rsid w:val="00BF4A3A"/>
    <w:rsid w:val="00BF54E5"/>
    <w:rsid w:val="00BF5735"/>
    <w:rsid w:val="00BF6386"/>
    <w:rsid w:val="00BF6915"/>
    <w:rsid w:val="00C00ABF"/>
    <w:rsid w:val="00C00E98"/>
    <w:rsid w:val="00C062C4"/>
    <w:rsid w:val="00C133FD"/>
    <w:rsid w:val="00C148EC"/>
    <w:rsid w:val="00C14D3C"/>
    <w:rsid w:val="00C15884"/>
    <w:rsid w:val="00C15B1E"/>
    <w:rsid w:val="00C20DFC"/>
    <w:rsid w:val="00C25FB4"/>
    <w:rsid w:val="00C27134"/>
    <w:rsid w:val="00C33623"/>
    <w:rsid w:val="00C36233"/>
    <w:rsid w:val="00C364C8"/>
    <w:rsid w:val="00C401D4"/>
    <w:rsid w:val="00C40AF4"/>
    <w:rsid w:val="00C51339"/>
    <w:rsid w:val="00C513D2"/>
    <w:rsid w:val="00C514AD"/>
    <w:rsid w:val="00C56287"/>
    <w:rsid w:val="00C56BFE"/>
    <w:rsid w:val="00C57411"/>
    <w:rsid w:val="00C57F80"/>
    <w:rsid w:val="00C60803"/>
    <w:rsid w:val="00C60847"/>
    <w:rsid w:val="00C61865"/>
    <w:rsid w:val="00C62A18"/>
    <w:rsid w:val="00C667F1"/>
    <w:rsid w:val="00C668C7"/>
    <w:rsid w:val="00C724D0"/>
    <w:rsid w:val="00C74730"/>
    <w:rsid w:val="00C76601"/>
    <w:rsid w:val="00C8010F"/>
    <w:rsid w:val="00C8072C"/>
    <w:rsid w:val="00C807F0"/>
    <w:rsid w:val="00C8127B"/>
    <w:rsid w:val="00C81483"/>
    <w:rsid w:val="00C83812"/>
    <w:rsid w:val="00C844D5"/>
    <w:rsid w:val="00C84FC7"/>
    <w:rsid w:val="00C86DD9"/>
    <w:rsid w:val="00C92139"/>
    <w:rsid w:val="00C97BDD"/>
    <w:rsid w:val="00CB0C36"/>
    <w:rsid w:val="00CB2A3B"/>
    <w:rsid w:val="00CB4349"/>
    <w:rsid w:val="00CB4848"/>
    <w:rsid w:val="00CB6D68"/>
    <w:rsid w:val="00CC0D9F"/>
    <w:rsid w:val="00CD0F7B"/>
    <w:rsid w:val="00CD33AD"/>
    <w:rsid w:val="00CD51B7"/>
    <w:rsid w:val="00CD5EE9"/>
    <w:rsid w:val="00CE1805"/>
    <w:rsid w:val="00CE24C3"/>
    <w:rsid w:val="00CE321A"/>
    <w:rsid w:val="00CE3494"/>
    <w:rsid w:val="00CE5B91"/>
    <w:rsid w:val="00CF1FDC"/>
    <w:rsid w:val="00CF2644"/>
    <w:rsid w:val="00D12781"/>
    <w:rsid w:val="00D12C81"/>
    <w:rsid w:val="00D2313B"/>
    <w:rsid w:val="00D23D3F"/>
    <w:rsid w:val="00D26D1D"/>
    <w:rsid w:val="00D279CB"/>
    <w:rsid w:val="00D30C62"/>
    <w:rsid w:val="00D30EAD"/>
    <w:rsid w:val="00D3196D"/>
    <w:rsid w:val="00D31B26"/>
    <w:rsid w:val="00D3274A"/>
    <w:rsid w:val="00D340CC"/>
    <w:rsid w:val="00D3489B"/>
    <w:rsid w:val="00D35E91"/>
    <w:rsid w:val="00D36015"/>
    <w:rsid w:val="00D36333"/>
    <w:rsid w:val="00D36C10"/>
    <w:rsid w:val="00D37525"/>
    <w:rsid w:val="00D41101"/>
    <w:rsid w:val="00D41524"/>
    <w:rsid w:val="00D41654"/>
    <w:rsid w:val="00D4208B"/>
    <w:rsid w:val="00D4229E"/>
    <w:rsid w:val="00D43C8D"/>
    <w:rsid w:val="00D45FAC"/>
    <w:rsid w:val="00D467F4"/>
    <w:rsid w:val="00D5043E"/>
    <w:rsid w:val="00D526DA"/>
    <w:rsid w:val="00D53F74"/>
    <w:rsid w:val="00D544B7"/>
    <w:rsid w:val="00D54706"/>
    <w:rsid w:val="00D547CD"/>
    <w:rsid w:val="00D57643"/>
    <w:rsid w:val="00D6341F"/>
    <w:rsid w:val="00D70A6F"/>
    <w:rsid w:val="00D72545"/>
    <w:rsid w:val="00D73847"/>
    <w:rsid w:val="00D73C66"/>
    <w:rsid w:val="00D74058"/>
    <w:rsid w:val="00D74B15"/>
    <w:rsid w:val="00D7522E"/>
    <w:rsid w:val="00D76491"/>
    <w:rsid w:val="00D76DCD"/>
    <w:rsid w:val="00D7769D"/>
    <w:rsid w:val="00D82548"/>
    <w:rsid w:val="00D84FD3"/>
    <w:rsid w:val="00D86A1F"/>
    <w:rsid w:val="00D91165"/>
    <w:rsid w:val="00D93161"/>
    <w:rsid w:val="00D93386"/>
    <w:rsid w:val="00DA0A07"/>
    <w:rsid w:val="00DA511C"/>
    <w:rsid w:val="00DA794C"/>
    <w:rsid w:val="00DB19E5"/>
    <w:rsid w:val="00DB2C92"/>
    <w:rsid w:val="00DB4B1E"/>
    <w:rsid w:val="00DB5BCF"/>
    <w:rsid w:val="00DC00D2"/>
    <w:rsid w:val="00DC0884"/>
    <w:rsid w:val="00DC0AFD"/>
    <w:rsid w:val="00DC1A30"/>
    <w:rsid w:val="00DD4671"/>
    <w:rsid w:val="00DD6249"/>
    <w:rsid w:val="00DE25D7"/>
    <w:rsid w:val="00DE2D97"/>
    <w:rsid w:val="00DE5E3B"/>
    <w:rsid w:val="00DE6A6C"/>
    <w:rsid w:val="00DE6FA6"/>
    <w:rsid w:val="00E028F6"/>
    <w:rsid w:val="00E11485"/>
    <w:rsid w:val="00E172AA"/>
    <w:rsid w:val="00E210AB"/>
    <w:rsid w:val="00E21C72"/>
    <w:rsid w:val="00E23269"/>
    <w:rsid w:val="00E25E3A"/>
    <w:rsid w:val="00E27EF3"/>
    <w:rsid w:val="00E44DF0"/>
    <w:rsid w:val="00E54AC8"/>
    <w:rsid w:val="00E54FDF"/>
    <w:rsid w:val="00E55F92"/>
    <w:rsid w:val="00E56E54"/>
    <w:rsid w:val="00E63D40"/>
    <w:rsid w:val="00E654D1"/>
    <w:rsid w:val="00E67D8A"/>
    <w:rsid w:val="00E70CD0"/>
    <w:rsid w:val="00E735A8"/>
    <w:rsid w:val="00E74B2D"/>
    <w:rsid w:val="00E77057"/>
    <w:rsid w:val="00E77A5E"/>
    <w:rsid w:val="00E82218"/>
    <w:rsid w:val="00E85B20"/>
    <w:rsid w:val="00E87C8F"/>
    <w:rsid w:val="00E91E82"/>
    <w:rsid w:val="00E94AB5"/>
    <w:rsid w:val="00EA56F5"/>
    <w:rsid w:val="00EA6F98"/>
    <w:rsid w:val="00EA7450"/>
    <w:rsid w:val="00EC03B8"/>
    <w:rsid w:val="00EC3903"/>
    <w:rsid w:val="00EC3A79"/>
    <w:rsid w:val="00ED2638"/>
    <w:rsid w:val="00ED2AF2"/>
    <w:rsid w:val="00ED4AA4"/>
    <w:rsid w:val="00EE0495"/>
    <w:rsid w:val="00EE2E36"/>
    <w:rsid w:val="00EE413E"/>
    <w:rsid w:val="00EE495F"/>
    <w:rsid w:val="00EF104C"/>
    <w:rsid w:val="00EF32C7"/>
    <w:rsid w:val="00EF71DD"/>
    <w:rsid w:val="00EF7F41"/>
    <w:rsid w:val="00F019C2"/>
    <w:rsid w:val="00F04BC5"/>
    <w:rsid w:val="00F051D6"/>
    <w:rsid w:val="00F05792"/>
    <w:rsid w:val="00F1656D"/>
    <w:rsid w:val="00F21F2D"/>
    <w:rsid w:val="00F220BF"/>
    <w:rsid w:val="00F24DC9"/>
    <w:rsid w:val="00F25458"/>
    <w:rsid w:val="00F26676"/>
    <w:rsid w:val="00F32EA4"/>
    <w:rsid w:val="00F37F53"/>
    <w:rsid w:val="00F45D28"/>
    <w:rsid w:val="00F47A17"/>
    <w:rsid w:val="00F5454E"/>
    <w:rsid w:val="00F569AA"/>
    <w:rsid w:val="00F60184"/>
    <w:rsid w:val="00F702E2"/>
    <w:rsid w:val="00F70C66"/>
    <w:rsid w:val="00F71776"/>
    <w:rsid w:val="00F7337A"/>
    <w:rsid w:val="00F750F2"/>
    <w:rsid w:val="00F82A57"/>
    <w:rsid w:val="00F83AF3"/>
    <w:rsid w:val="00F87664"/>
    <w:rsid w:val="00F90390"/>
    <w:rsid w:val="00F917F3"/>
    <w:rsid w:val="00F9303C"/>
    <w:rsid w:val="00F94419"/>
    <w:rsid w:val="00F96D80"/>
    <w:rsid w:val="00FA0F71"/>
    <w:rsid w:val="00FA51AB"/>
    <w:rsid w:val="00FA5EE3"/>
    <w:rsid w:val="00FA665B"/>
    <w:rsid w:val="00FA68E5"/>
    <w:rsid w:val="00FB7F1D"/>
    <w:rsid w:val="00FC4314"/>
    <w:rsid w:val="00FC59F0"/>
    <w:rsid w:val="00FC634B"/>
    <w:rsid w:val="00FC6DD1"/>
    <w:rsid w:val="00FD06F1"/>
    <w:rsid w:val="00FD3942"/>
    <w:rsid w:val="00FD4501"/>
    <w:rsid w:val="00FD6D88"/>
    <w:rsid w:val="00FD6FDF"/>
    <w:rsid w:val="00FD72FB"/>
    <w:rsid w:val="00FE07EB"/>
    <w:rsid w:val="00FE0F27"/>
    <w:rsid w:val="00FE2C62"/>
    <w:rsid w:val="00FE42C4"/>
    <w:rsid w:val="00FE4AE0"/>
    <w:rsid w:val="00FE7DC3"/>
    <w:rsid w:val="00FF2418"/>
    <w:rsid w:val="00FF4C23"/>
    <w:rsid w:val="00FF5A49"/>
    <w:rsid w:val="00FF61C1"/>
    <w:rsid w:val="00FF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366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4353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435366"/>
    <w:rPr>
      <w:rFonts w:ascii="Times" w:eastAsia="平成明朝" w:hAnsi="Times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8C6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C6579"/>
    <w:rPr>
      <w:rFonts w:ascii="Times" w:eastAsia="平成明朝" w:hAnsi="Times" w:cs="Times New Roman"/>
      <w:sz w:val="24"/>
      <w:szCs w:val="20"/>
    </w:rPr>
  </w:style>
  <w:style w:type="character" w:styleId="a7">
    <w:name w:val="Emphasis"/>
    <w:basedOn w:val="a0"/>
    <w:uiPriority w:val="20"/>
    <w:qFormat/>
    <w:rsid w:val="00D41524"/>
    <w:rPr>
      <w:b/>
      <w:bCs/>
      <w:i w:val="0"/>
      <w:iCs w:val="0"/>
    </w:rPr>
  </w:style>
  <w:style w:type="paragraph" w:styleId="a8">
    <w:name w:val="List Paragraph"/>
    <w:basedOn w:val="a"/>
    <w:uiPriority w:val="34"/>
    <w:qFormat/>
    <w:rsid w:val="000762B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37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37F5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366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4353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435366"/>
    <w:rPr>
      <w:rFonts w:ascii="Times" w:eastAsia="平成明朝" w:hAnsi="Times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8C6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C6579"/>
    <w:rPr>
      <w:rFonts w:ascii="Times" w:eastAsia="平成明朝" w:hAnsi="Times" w:cs="Times New Roman"/>
      <w:sz w:val="24"/>
      <w:szCs w:val="20"/>
    </w:rPr>
  </w:style>
  <w:style w:type="character" w:styleId="a7">
    <w:name w:val="Emphasis"/>
    <w:basedOn w:val="a0"/>
    <w:uiPriority w:val="20"/>
    <w:qFormat/>
    <w:rsid w:val="00D41524"/>
    <w:rPr>
      <w:b/>
      <w:bCs/>
      <w:i w:val="0"/>
      <w:iCs w:val="0"/>
    </w:rPr>
  </w:style>
  <w:style w:type="paragraph" w:styleId="a8">
    <w:name w:val="List Paragraph"/>
    <w:basedOn w:val="a"/>
    <w:uiPriority w:val="34"/>
    <w:qFormat/>
    <w:rsid w:val="000762B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37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37F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4F289F-B986-4919-A251-1670CFECB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oshi</dc:creator>
  <cp:lastModifiedBy>Miyoshi</cp:lastModifiedBy>
  <cp:revision>8</cp:revision>
  <cp:lastPrinted>2019-02-02T02:49:00Z</cp:lastPrinted>
  <dcterms:created xsi:type="dcterms:W3CDTF">2019-02-02T02:53:00Z</dcterms:created>
  <dcterms:modified xsi:type="dcterms:W3CDTF">2019-02-03T02:21:00Z</dcterms:modified>
</cp:coreProperties>
</file>